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F158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import delimited /home/Dados/Coorte_GCE/GCE_05/DB_ORIGINAL/02_gce_5_20190523_baseline_pop100_v2_base_sinasc_v2.csv</w:t>
      </w:r>
    </w:p>
    <w:p w14:paraId="53DA3B0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(134 vars, 31,331,817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ob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)</w:t>
      </w:r>
    </w:p>
    <w:p w14:paraId="761781F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EE1B552" w14:textId="2D133201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* IMPORTANT DATES **************************</w:t>
      </w:r>
    </w:p>
    <w:p w14:paraId="33F60DD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17DBF1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People entered in the program by year</w:t>
      </w:r>
    </w:p>
    <w:p w14:paraId="50194C0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gen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dt_entrada_coorte2=date(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dt_entrada_coorte,"YMD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")</w:t>
      </w:r>
    </w:p>
    <w:p w14:paraId="7586342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format dt_entrada_coorte2 %td</w:t>
      </w:r>
    </w:p>
    <w:p w14:paraId="388BCDC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dt_entrada_coorte2_year=year(dt_entrada_coorte2)</w:t>
      </w:r>
    </w:p>
    <w:p w14:paraId="66613C4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B516CF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People born each year</w:t>
      </w:r>
    </w:p>
    <w:p w14:paraId="3DCE3A6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dtnasc_cidacs2=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date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dtnasc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"YMD")</w:t>
      </w:r>
    </w:p>
    <w:p w14:paraId="2BA2CF1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format dtnasc_cidacs2 %td</w:t>
      </w:r>
    </w:p>
    <w:p w14:paraId="1FEE969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dtnasc_cidacs2_year=year(dtnasc_cidacs2)</w:t>
      </w:r>
    </w:p>
    <w:p w14:paraId="1F15044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age= 2015-dtnasc_cidacs2_year</w:t>
      </w:r>
    </w:p>
    <w:p w14:paraId="0451688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223523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 Dates of beginning and end o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eceving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Bolsa Familia</w:t>
      </w:r>
    </w:p>
    <w:p w14:paraId="6014EB2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foreach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i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t_inicio_receb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t_final_receb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{</w:t>
      </w:r>
    </w:p>
    <w:p w14:paraId="1D8E30B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`i'2=date(`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',"YMD")</w:t>
      </w:r>
    </w:p>
    <w:p w14:paraId="72EF34B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format `i'2 %td</w:t>
      </w:r>
    </w:p>
    <w:p w14:paraId="5DC5593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`i'2_year=year(`i'2)</w:t>
      </w:r>
    </w:p>
    <w:p w14:paraId="76FBA66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2F2BDC6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0B3B96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e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iff_dat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dt_final_receb_fam2-dt_inicio_receb_fam2</w:t>
      </w:r>
    </w:p>
    <w:p w14:paraId="49DD928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e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iferenc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dias_receb_fam-diff_dat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544ABED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2877B91" w14:textId="5DF9E374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 CONTROL VARIABLES ***************************</w:t>
      </w:r>
    </w:p>
    <w:p w14:paraId="329C5E7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3E1C21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Marital status</w:t>
      </w:r>
    </w:p>
    <w:p w14:paraId="76DEEC2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d_estado_civi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88=. 3=4 5=3 </w:t>
      </w:r>
    </w:p>
    <w:p w14:paraId="5BB73851" w14:textId="77777777" w:rsidR="00313AED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defin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d_estado_civil_labe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1 "Single" 2 "Married" </w:t>
      </w:r>
      <w:r w:rsidR="00313AED">
        <w:rPr>
          <w:rFonts w:ascii="Courier New" w:hAnsi="Courier New" w:cs="Courier New"/>
          <w:sz w:val="20"/>
          <w:szCs w:val="20"/>
          <w:lang w:val="en-US"/>
        </w:rPr>
        <w:t xml:space="preserve">/// </w:t>
      </w:r>
    </w:p>
    <w:p w14:paraId="35C0664E" w14:textId="3B8CF9DB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3 "Widowed"</w:t>
      </w:r>
      <w:r w:rsidR="00313AED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4 "Divorced" </w:t>
      </w:r>
    </w:p>
    <w:p w14:paraId="31217C8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va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d_estado_civi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"Marital status"</w:t>
      </w:r>
    </w:p>
    <w:p w14:paraId="6CB317B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alue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estado_civi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estado_civil_label</w:t>
      </w:r>
      <w:proofErr w:type="spellEnd"/>
    </w:p>
    <w:p w14:paraId="2DA29F8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2CFC1A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Female*</w:t>
      </w:r>
    </w:p>
    <w:p w14:paraId="0745374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sexo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Female (2) or male (1)</w:t>
      </w:r>
    </w:p>
    <w:p w14:paraId="0566723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nam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sexo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</w:p>
    <w:p w14:paraId="46377BA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code Female 2=1 1=0</w:t>
      </w:r>
    </w:p>
    <w:p w14:paraId="598F4B7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label define Female 1 "Female" 0 "Male"</w:t>
      </w:r>
    </w:p>
    <w:p w14:paraId="694F355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EBD9F3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Rural:</w:t>
      </w:r>
    </w:p>
    <w:p w14:paraId="6B92210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local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Rural (2) or urban (1)</w:t>
      </w:r>
    </w:p>
    <w:p w14:paraId="6009E2C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nam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local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</w:t>
      </w:r>
    </w:p>
    <w:p w14:paraId="764DF96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code Rural 2=1 1=0</w:t>
      </w:r>
    </w:p>
    <w:p w14:paraId="2864FF9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label define Rural 1 "Rural" 0 "Urban"</w:t>
      </w:r>
    </w:p>
    <w:p w14:paraId="45AD24E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E6EB4B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City:</w:t>
      </w:r>
    </w:p>
    <w:p w14:paraId="181702A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tostring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unicres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gen(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unicres_cidacs_string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) //Generate a string variable for the municipal code</w:t>
      </w:r>
    </w:p>
    <w:p w14:paraId="45CCBEE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nam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municres_cidac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ity</w:t>
      </w:r>
      <w:proofErr w:type="spellEnd"/>
    </w:p>
    <w:p w14:paraId="5AC419F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024796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431F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ducation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:</w:t>
      </w:r>
    </w:p>
    <w:p w14:paraId="02528DD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scolaridade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=. 99=. 77=0</w:t>
      </w:r>
    </w:p>
    <w:p w14:paraId="3417F24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define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scolaridade_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 "No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ducation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" 1 "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Literacy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" ///</w:t>
      </w:r>
    </w:p>
    <w:p w14:paraId="15B7709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2 "Until 5th grade" 3 "Until 9th grade" 4 "Secondary or more"</w:t>
      </w:r>
    </w:p>
    <w:p w14:paraId="3966D13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alue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escolaridade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scolaridade_label</w:t>
      </w:r>
      <w:proofErr w:type="spellEnd"/>
    </w:p>
    <w:p w14:paraId="38759AC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var escolaridade "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ducation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"</w:t>
      </w:r>
    </w:p>
    <w:p w14:paraId="12BE9B2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5540EF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lastRenderedPageBreak/>
        <w:t>*Race:</w:t>
      </w:r>
    </w:p>
    <w:p w14:paraId="74CF496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</w:t>
      </w:r>
    </w:p>
    <w:p w14:paraId="325E7A77" w14:textId="77777777" w:rsidR="00313AED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defin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aca_labe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1 "White" 2 "Black" 3 "Yellow" 4 "Brown" </w:t>
      </w:r>
      <w:r w:rsidR="00313AED">
        <w:rPr>
          <w:rFonts w:ascii="Courier New" w:hAnsi="Courier New" w:cs="Courier New"/>
          <w:sz w:val="20"/>
          <w:szCs w:val="20"/>
          <w:lang w:val="en-US"/>
        </w:rPr>
        <w:t>///</w:t>
      </w:r>
    </w:p>
    <w:p w14:paraId="4F412581" w14:textId="46227139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5 "Indigenous" </w:t>
      </w:r>
    </w:p>
    <w:p w14:paraId="11489B3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alue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raca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raca_label</w:t>
      </w:r>
      <w:proofErr w:type="spellEnd"/>
    </w:p>
    <w:p w14:paraId="297715D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var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raca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"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Rac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/color"</w:t>
      </w:r>
    </w:p>
    <w:p w14:paraId="588D03C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4D62DF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Place of birth</w:t>
      </w:r>
    </w:p>
    <w:p w14:paraId="17ADA28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99=.</w:t>
      </w:r>
    </w:p>
    <w:p w14:paraId="7B405041" w14:textId="6B6272E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defin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_labe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1 "Hospital" 2 "Other health establishment" </w:t>
      </w:r>
      <w:r w:rsidR="00313AED">
        <w:rPr>
          <w:rFonts w:ascii="Courier New" w:hAnsi="Courier New" w:cs="Courier New"/>
          <w:sz w:val="20"/>
          <w:szCs w:val="20"/>
          <w:lang w:val="en-US"/>
        </w:rPr>
        <w:t xml:space="preserve">/// </w:t>
      </w: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3 "At home" 4 "Other" </w:t>
      </w:r>
    </w:p>
    <w:p w14:paraId="6D53D78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values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_label</w:t>
      </w:r>
      <w:proofErr w:type="spellEnd"/>
    </w:p>
    <w:p w14:paraId="44814BD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va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"Place of birth"</w:t>
      </w:r>
    </w:p>
    <w:p w14:paraId="2F4818B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BE88CC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431F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Pregnancy</w:t>
      </w:r>
      <w:proofErr w:type="spellEnd"/>
    </w:p>
    <w:p w14:paraId="236E856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gravidez 88=. 0=.</w:t>
      </w:r>
    </w:p>
    <w:p w14:paraId="62001CF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define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gravidez_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1 "Single" 2 "Double" 3 "Triple" </w:t>
      </w:r>
    </w:p>
    <w:p w14:paraId="39647FE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alue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gravidez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gravidez_label</w:t>
      </w:r>
      <w:proofErr w:type="spellEnd"/>
    </w:p>
    <w:p w14:paraId="5F8ACB8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var 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gravidez  "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</w:rPr>
        <w:t>Pregnancy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"</w:t>
      </w:r>
    </w:p>
    <w:p w14:paraId="6AADFBD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FA42B9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431F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Ante-nata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isit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(use "consultas"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and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not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"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nsprenat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")</w:t>
      </w:r>
    </w:p>
    <w:p w14:paraId="482A408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consultas 0=. 88=. 99=.</w:t>
      </w:r>
    </w:p>
    <w:p w14:paraId="17FAB67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define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nsultas_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1 "0-3" 3 "4-6" 4 "More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than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6" </w:t>
      </w:r>
    </w:p>
    <w:p w14:paraId="0835CB6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alue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consultas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nsultas_label</w:t>
      </w:r>
      <w:proofErr w:type="spellEnd"/>
    </w:p>
    <w:p w14:paraId="12C899F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var consultas "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Antenata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isit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"</w:t>
      </w:r>
    </w:p>
    <w:p w14:paraId="34C75C0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F21E3A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Previous fetal loss</w:t>
      </w:r>
    </w:p>
    <w:p w14:paraId="3226CA6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filmor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.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filmor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10 &amp;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qtdfilmor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15303B6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e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eadchil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0</w:t>
      </w:r>
    </w:p>
    <w:p w14:paraId="76645BD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eadchil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1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filmo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&gt;0</w:t>
      </w:r>
    </w:p>
    <w:p w14:paraId="0323935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eadchil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.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filmo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=.</w:t>
      </w:r>
    </w:p>
    <w:p w14:paraId="06D7EA1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nam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eadchil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</w:p>
    <w:p w14:paraId="243C2F6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3F351F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First pregnancy</w:t>
      </w:r>
    </w:p>
    <w:p w14:paraId="189CF76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e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0</w:t>
      </w:r>
    </w:p>
    <w:p w14:paraId="58CB9A6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1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gestan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lt;1 </w:t>
      </w:r>
    </w:p>
    <w:p w14:paraId="15EFF05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.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gestan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=.</w:t>
      </w:r>
    </w:p>
    <w:p w14:paraId="30E35C1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D50EA8C" w14:textId="7F0F8D4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 VARIABLES FOR WEALTH INDEX</w:t>
      </w: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*</w:t>
      </w:r>
    </w:p>
    <w:p w14:paraId="4442D0E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** Wealth index *** SMALLER VALUES INDICATE BETTER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OCIO ECONOMIC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STATUS</w:t>
      </w:r>
    </w:p>
    <w:p w14:paraId="52560CA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A306CD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iluminaca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=. </w:t>
      </w:r>
      <w:r w:rsidRPr="002431F7">
        <w:rPr>
          <w:rFonts w:ascii="Courier New" w:hAnsi="Courier New" w:cs="Courier New"/>
          <w:sz w:val="20"/>
          <w:szCs w:val="20"/>
          <w:lang w:val="en-US"/>
        </w:rPr>
        <w:t>6=. //Light in the house</w:t>
      </w:r>
    </w:p>
    <w:p w14:paraId="3ECC257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abaste_agua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Water provision </w:t>
      </w:r>
    </w:p>
    <w:p w14:paraId="38C6D46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banheiro_domic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Is there a bathroom at home</w:t>
      </w:r>
    </w:p>
    <w:p w14:paraId="3ED00CE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calcamento_domic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Is there asphalt in the street </w:t>
      </w:r>
    </w:p>
    <w:p w14:paraId="4E8CA3D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destino_lix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=.  //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Garbag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</w:p>
    <w:p w14:paraId="0476040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coa_sanitari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=. //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Sewag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Fogna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) </w:t>
      </w:r>
    </w:p>
    <w:p w14:paraId="3E84B49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pecie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=. </w:t>
      </w: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4=. //Kind of house (permanent building, slum,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t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). KEEP IT OUT.</w:t>
      </w:r>
    </w:p>
    <w:p w14:paraId="040FF17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material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Material of house building</w:t>
      </w:r>
    </w:p>
    <w:p w14:paraId="72AF7DC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comodos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.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comodos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1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comodos_domic_fam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 //Number of rooms</w:t>
      </w:r>
    </w:p>
    <w:p w14:paraId="51793EC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comodos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6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comodos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5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comodos_domic_fam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336AC33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qtd_comodos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=. </w:t>
      </w:r>
      <w:r w:rsidRPr="002431F7">
        <w:rPr>
          <w:rFonts w:ascii="Courier New" w:hAnsi="Courier New" w:cs="Courier New"/>
          <w:sz w:val="20"/>
          <w:szCs w:val="20"/>
          <w:lang w:val="en-US"/>
        </w:rPr>
        <w:t>1=6 2=5 3=4 4=3 5=2 6=1 //Number of families in the house</w:t>
      </w:r>
    </w:p>
    <w:p w14:paraId="21CF19A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familias_domic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.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familias_domic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1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familias_domic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. </w:t>
      </w:r>
    </w:p>
    <w:p w14:paraId="2117CFE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familias_domic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6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familias_domic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6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familias_domic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. </w:t>
      </w:r>
    </w:p>
    <w:p w14:paraId="298F4ED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d_situacao_domicili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6=1 7=. 0=. //House property, rent or other</w:t>
      </w:r>
    </w:p>
    <w:p w14:paraId="79CFA4D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d_tipo_domicili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House property (house, apt, room, etc.) </w:t>
      </w:r>
    </w:p>
    <w:p w14:paraId="2DF3515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d_tratamento_agu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Treatment of water </w:t>
      </w:r>
    </w:p>
    <w:p w14:paraId="6A84B8B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agua_canalizada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=. //Water comes from the tubes or not </w:t>
      </w:r>
    </w:p>
    <w:p w14:paraId="00B0431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cod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material_piso_fam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0=. </w:t>
      </w: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7=. 6=1 5=2 4=3 3=4 2=5 1=6 //Floor material </w:t>
      </w:r>
    </w:p>
    <w:p w14:paraId="0509A83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E85F81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cd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constru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don`t use because there are less observations tha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material_domic_fam_eq</w:t>
      </w:r>
      <w:proofErr w:type="spellEnd"/>
    </w:p>
    <w:p w14:paraId="548AF6E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cd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escoamento_sanitari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don`t use because there are less observations tha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escoa_sanitario_domic_fam_eq</w:t>
      </w:r>
      <w:proofErr w:type="spellEnd"/>
    </w:p>
    <w:p w14:paraId="722F027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qtd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comodos_dormitorio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don`t use because there are less observations tha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qtd_comodos_domic_fam_eq</w:t>
      </w:r>
      <w:proofErr w:type="spellEnd"/>
    </w:p>
    <w:p w14:paraId="107F57F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drop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construca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escoamento_sanitari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qtd_comodos_dormitorio_fam</w:t>
      </w:r>
      <w:proofErr w:type="spellEnd"/>
    </w:p>
    <w:p w14:paraId="005D8D0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FF6E15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 NB; The variables with a decent level of observations are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iluminacao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abaste_agua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,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destino_lixo_domic_fam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,</w:t>
      </w:r>
      <w:proofErr w:type="gramEnd"/>
    </w:p>
    <w:p w14:paraId="5D2E894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431F7">
        <w:rPr>
          <w:rFonts w:ascii="Courier New" w:hAnsi="Courier New" w:cs="Courier New"/>
          <w:sz w:val="20"/>
          <w:szCs w:val="20"/>
        </w:rPr>
        <w:t>*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coa_sanitari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pecie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material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>, (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qtd_comodos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)  </w:t>
      </w:r>
    </w:p>
    <w:p w14:paraId="5D54B75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60A62F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PCA for socio-economic status variables</w:t>
      </w:r>
    </w:p>
    <w:p w14:paraId="2782855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541AFD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Gather variables for inclusion in factor analysis </w:t>
      </w:r>
    </w:p>
    <w:p w14:paraId="5402EFF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factor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iluminacao_domic_fam_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>_abaste_agua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banheiro_domic_fam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calcamento_domic_fam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destino_lix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///</w:t>
      </w:r>
    </w:p>
    <w:p w14:paraId="0FBDC1E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cod_escoa_sanitari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pecie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material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qtd_comodos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qtd_familias_domic_fam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///</w:t>
      </w:r>
    </w:p>
    <w:p w14:paraId="7DC4CAE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cd_situacao_domicili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tipo_domicili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tratamento_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agua</w:t>
      </w:r>
      <w:proofErr w:type="spellEnd"/>
      <w:proofErr w:type="gram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agua_canalizada_fam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material_piso_fam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pcf</w:t>
      </w:r>
      <w:proofErr w:type="spellEnd"/>
    </w:p>
    <w:p w14:paraId="01A9EAA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E9BA23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factor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analysis with a reduced number of variables (including only variables with few missing)</w:t>
      </w:r>
    </w:p>
    <w:p w14:paraId="63AB15D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factor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iluminacao_domic_fam_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>_abaste_agua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banheiro_domic_fam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destino_lix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///</w:t>
      </w:r>
    </w:p>
    <w:p w14:paraId="3572844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cod_escoa_sanitari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pecie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material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pcf</w:t>
      </w:r>
      <w:proofErr w:type="spellEnd"/>
    </w:p>
    <w:p w14:paraId="054A164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44696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sta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kmo</w:t>
      </w:r>
      <w:proofErr w:type="spellEnd"/>
    </w:p>
    <w:p w14:paraId="098C20D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The Kaiser-Meyer-Olkin measure of sampling adequacy varies b/w 0 and 1.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Thevalue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loser to 1 are the better. A value of 0.6 is ///</w:t>
      </w:r>
    </w:p>
    <w:p w14:paraId="5FD5513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a suggested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inimumacceptabl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alue. IN our example we get 0.7 which is fine.</w:t>
      </w:r>
    </w:p>
    <w:p w14:paraId="159A8FA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585516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Raw sum forcing for missing</w:t>
      </w:r>
    </w:p>
    <w:p w14:paraId="4691D46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ge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sum_weal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=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owtot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iluminacao_domic_fam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abaste_agua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destino_lixo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638E85C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cod_escoa_sanitari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pecie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material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qtd_comodos_domic_fam_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 /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>//</w:t>
      </w:r>
    </w:p>
    <w:p w14:paraId="6DAE0D2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cd_situacao_domicili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tipo_domicili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tratamento_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agua</w:t>
      </w:r>
      <w:proofErr w:type="spellEnd"/>
      <w:proofErr w:type="gramEnd"/>
      <w:r w:rsidRPr="002431F7">
        <w:rPr>
          <w:rFonts w:ascii="Courier New" w:hAnsi="Courier New" w:cs="Courier New"/>
          <w:sz w:val="20"/>
          <w:szCs w:val="20"/>
        </w:rPr>
        <w:t xml:space="preserve">),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missing</w:t>
      </w:r>
      <w:proofErr w:type="spellEnd"/>
    </w:p>
    <w:p w14:paraId="493AD14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07A86D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Raw sum without including the missing</w:t>
      </w:r>
    </w:p>
    <w:p w14:paraId="279423A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ge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sum_wealth_nomissing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=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owtot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iluminacao_domic_fam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abaste_agua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destino_lixo_domic_fam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79296C9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cod_escoa_sanitario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especie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od_material_domic_fam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qtd_comodos_domic_fam_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 /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>//</w:t>
      </w:r>
    </w:p>
    <w:p w14:paraId="4538381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cd_situacao_domicili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tipo_domicilio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tratamento_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agua</w:t>
      </w:r>
      <w:proofErr w:type="spellEnd"/>
      <w:proofErr w:type="gramEnd"/>
      <w:r w:rsidRPr="002431F7">
        <w:rPr>
          <w:rFonts w:ascii="Courier New" w:hAnsi="Courier New" w:cs="Courier New"/>
          <w:sz w:val="20"/>
          <w:szCs w:val="20"/>
        </w:rPr>
        <w:t>)</w:t>
      </w:r>
    </w:p>
    <w:p w14:paraId="18CCDD2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64C818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lastRenderedPageBreak/>
        <w:t>drop score1 ses_5cat</w:t>
      </w:r>
    </w:p>
    <w:p w14:paraId="4012BF0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 From the factor analysis we create a predicted score for each household based on the factor</w:t>
      </w:r>
    </w:p>
    <w:p w14:paraId="2A379AA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predict score1</w:t>
      </w:r>
    </w:p>
    <w:p w14:paraId="3235D9F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6F7503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 Use the predicted scores to create 5 categories of wealth from poorest to the least poor</w:t>
      </w:r>
    </w:p>
    <w:p w14:paraId="68CC268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ge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ses_5cat=cut(score1),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group(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5)</w:t>
      </w:r>
    </w:p>
    <w:p w14:paraId="7AEE711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label define ses5_label 0 "Poorest" 1 "Poor" 2 "Middle" 3 "Rich" 4 "Richest"</w:t>
      </w:r>
    </w:p>
    <w:p w14:paraId="28746E3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label values ses_5cat ses5_label</w:t>
      </w:r>
    </w:p>
    <w:p w14:paraId="15B53A7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49135E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 Test to see if everything is correct</w:t>
      </w:r>
    </w:p>
    <w:p w14:paraId="31CCF79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tabsta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score1, by(ses_5cat) statistics(mean) col(var)</w:t>
      </w:r>
    </w:p>
    <w:p w14:paraId="1F43498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3697D10" w14:textId="7B512162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********************************************</w:t>
      </w:r>
    </w:p>
    <w:p w14:paraId="30EFBCA9" w14:textId="45B7E759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 DEPENDENT VARIABLES ************************</w:t>
      </w:r>
    </w:p>
    <w:p w14:paraId="78255DF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C92738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cod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esta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88=. 99=. 0=. //Weeks of pregnancy</w:t>
      </w:r>
    </w:p>
    <w:p w14:paraId="296778E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defin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estacao_label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1 "Less than 22" 2 "22-27" 3 "28-31" 4 "32-36" 5 "37-41" 6 "42 or more"</w:t>
      </w:r>
    </w:p>
    <w:p w14:paraId="01972FB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values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esta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estacao_labels</w:t>
      </w:r>
      <w:proofErr w:type="spellEnd"/>
    </w:p>
    <w:p w14:paraId="200E062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va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esta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"Weeks of pregnancy" </w:t>
      </w:r>
    </w:p>
    <w:p w14:paraId="550EC00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1E9212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Diseases:</w:t>
      </w:r>
    </w:p>
    <w:p w14:paraId="57A8855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ick1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1,4)</w:t>
      </w:r>
    </w:p>
    <w:p w14:paraId="770F533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64,150 values</w:t>
      </w:r>
    </w:p>
    <w:p w14:paraId="21F80FD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ick2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5, 4)</w:t>
      </w:r>
    </w:p>
    <w:p w14:paraId="4484810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2216 values</w:t>
      </w:r>
    </w:p>
    <w:p w14:paraId="2A57905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ick3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9, 4)</w:t>
      </w:r>
    </w:p>
    <w:p w14:paraId="7C48169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497 values</w:t>
      </w:r>
    </w:p>
    <w:p w14:paraId="749699C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ick4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13, 4)</w:t>
      </w:r>
    </w:p>
    <w:p w14:paraId="5096771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153 values</w:t>
      </w:r>
    </w:p>
    <w:p w14:paraId="376329F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ick5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17, 4)</w:t>
      </w:r>
    </w:p>
    <w:p w14:paraId="724E7BB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52 values</w:t>
      </w:r>
    </w:p>
    <w:p w14:paraId="47ED0D2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ick6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21, 4)</w:t>
      </w:r>
    </w:p>
    <w:p w14:paraId="6C1E336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0 values</w:t>
      </w:r>
    </w:p>
    <w:p w14:paraId="5DA71D5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drop sick6</w:t>
      </w:r>
    </w:p>
    <w:p w14:paraId="6F1E209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1D46C2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Identify Congenital malformation****</w:t>
      </w:r>
    </w:p>
    <w:p w14:paraId="7D473DA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CID Q****</w:t>
      </w:r>
    </w:p>
    <w:p w14:paraId="3116511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1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1,1)</w:t>
      </w:r>
    </w:p>
    <w:p w14:paraId="4031DC9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2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5,1)</w:t>
      </w:r>
    </w:p>
    <w:p w14:paraId="53E747C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3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9,1)</w:t>
      </w:r>
    </w:p>
    <w:p w14:paraId="6ABA1B8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4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13,1)</w:t>
      </w:r>
    </w:p>
    <w:p w14:paraId="00BEC94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s5=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subst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</w:t>
      </w:r>
      <w:proofErr w:type="spellStart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codanoma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, 17,1)</w:t>
      </w:r>
    </w:p>
    <w:p w14:paraId="323CB4A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DEC7C2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Congenital malformation:</w:t>
      </w:r>
    </w:p>
    <w:p w14:paraId="5463128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CMF=0</w:t>
      </w:r>
    </w:p>
    <w:p w14:paraId="77CADC6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place CMF=1 if s1=="Q"</w:t>
      </w:r>
    </w:p>
    <w:p w14:paraId="3C760B9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place CMF=1 if s2=="Q"</w:t>
      </w:r>
    </w:p>
    <w:p w14:paraId="17A7BEA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place CMF=1 if s3=="Q"</w:t>
      </w:r>
    </w:p>
    <w:p w14:paraId="1948FC5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place CMF=1 if s4=="Q"</w:t>
      </w:r>
    </w:p>
    <w:p w14:paraId="20060F0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place CMF=1 if s5=="Q"</w:t>
      </w:r>
    </w:p>
    <w:p w14:paraId="237BE6A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34B427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replace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peso=.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if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peso&gt;7600 &amp; </w:t>
      </w:r>
      <w:proofErr w:type="gramStart"/>
      <w:r w:rsidRPr="002431F7">
        <w:rPr>
          <w:rFonts w:ascii="Courier New" w:hAnsi="Courier New" w:cs="Courier New"/>
          <w:sz w:val="20"/>
          <w:szCs w:val="20"/>
        </w:rPr>
        <w:t>peso!=</w:t>
      </w:r>
      <w:proofErr w:type="gramEnd"/>
      <w:r w:rsidRPr="002431F7">
        <w:rPr>
          <w:rFonts w:ascii="Courier New" w:hAnsi="Courier New" w:cs="Courier New"/>
          <w:sz w:val="20"/>
          <w:szCs w:val="20"/>
        </w:rPr>
        <w:t>.</w:t>
      </w:r>
    </w:p>
    <w:p w14:paraId="5942C8B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21B18B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Low birth weight:</w:t>
      </w:r>
    </w:p>
    <w:p w14:paraId="1490884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LBW=0</w:t>
      </w:r>
    </w:p>
    <w:p w14:paraId="07C8536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LBW=1 if peso&lt;2500 &amp;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peso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2B3345F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910087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*Very low birth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weig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:</w:t>
      </w:r>
    </w:p>
    <w:p w14:paraId="2722BBF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VLBW=0</w:t>
      </w:r>
    </w:p>
    <w:p w14:paraId="7A91C5A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VLBW=1 if peso&lt;1500 &amp;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peso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45595A9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FF5E7B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 Premature:</w:t>
      </w:r>
    </w:p>
    <w:p w14:paraId="67C7378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PTB=0</w:t>
      </w:r>
    </w:p>
    <w:p w14:paraId="60AA7DB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PTB=1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esta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lt;5 &amp;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gesta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07A6252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BED430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 Very premature:</w:t>
      </w:r>
    </w:p>
    <w:p w14:paraId="2831644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VPTB=0</w:t>
      </w:r>
    </w:p>
    <w:p w14:paraId="09E0872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VPTB=1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esta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lt;3 &amp;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gestacao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05ADC61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69497B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ataCleaned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3D8E7A3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DF36554" w14:textId="6E3BB09B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********************************************</w:t>
      </w:r>
    </w:p>
    <w:p w14:paraId="1D82F6B9" w14:textId="752881D5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 Merge mother and child **************************</w:t>
      </w:r>
    </w:p>
    <w:p w14:paraId="443FDB5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0CD908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ataCleaned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492EB70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02F760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/* ********************DEFINITION OF VARIABLES**********************************</w:t>
      </w:r>
    </w:p>
    <w:p w14:paraId="57CFF47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id_cidacs_pop100_v2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id, this code is unique for every individual</w:t>
      </w:r>
    </w:p>
    <w:p w14:paraId="5FE3223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od_familiar_eq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: family code</w:t>
      </w:r>
    </w:p>
    <w:p w14:paraId="27A5A5A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nd_mae_sinasc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=1: 0 if not mother, 1 if mother</w:t>
      </w:r>
    </w:p>
    <w:p w14:paraId="18CFC3B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d_cidacs_mae_si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mother`s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id </w:t>
      </w:r>
    </w:p>
    <w:p w14:paraId="75932B9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/</w:t>
      </w:r>
    </w:p>
    <w:p w14:paraId="29FC85AB" w14:textId="31617D95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********************************************</w:t>
      </w:r>
    </w:p>
    <w:p w14:paraId="57A0B8FA" w14:textId="27375B33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 MOTHER DATASET *******************************</w:t>
      </w:r>
    </w:p>
    <w:p w14:paraId="4BE5301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272404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keep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nd_mae_sinasc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=1</w:t>
      </w:r>
    </w:p>
    <w:p w14:paraId="641831B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keep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id_cidacs_pop100_v2 age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ity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estado_civil_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scolaridade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racacor_cidac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id_cidacs_mae_sinasc</w:t>
      </w:r>
      <w:proofErr w:type="spellEnd"/>
    </w:p>
    <w:p w14:paraId="0F3912F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1B99C93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2431F7">
        <w:rPr>
          <w:rFonts w:ascii="Courier New" w:hAnsi="Courier New" w:cs="Courier New"/>
          <w:sz w:val="20"/>
          <w:szCs w:val="20"/>
        </w:rPr>
        <w:t>foreach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var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of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varlist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id_cidacs_pop100_v2 age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ity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cd_estado_civil_label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escolaridade_eq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racacor_cidacs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</w:rPr>
        <w:t>id_cidacs_mae_sinasc</w:t>
      </w:r>
      <w:proofErr w:type="spellEnd"/>
      <w:r w:rsidRPr="002431F7">
        <w:rPr>
          <w:rFonts w:ascii="Courier New" w:hAnsi="Courier New" w:cs="Courier New"/>
          <w:sz w:val="20"/>
          <w:szCs w:val="20"/>
        </w:rPr>
        <w:t xml:space="preserve"> {</w:t>
      </w:r>
    </w:p>
    <w:p w14:paraId="75C8953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name `var' `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var'_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2B10A00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}</w:t>
      </w:r>
    </w:p>
    <w:p w14:paraId="37D889A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925CCB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rename id_cidacs_pop100_v2 mother</w:t>
      </w:r>
    </w:p>
    <w:p w14:paraId="0A2A9A4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F6CCEC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other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replace</w:t>
      </w:r>
    </w:p>
    <w:p w14:paraId="2C44E13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97FB9D0" w14:textId="7DCBFAE6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********************************************</w:t>
      </w:r>
    </w:p>
    <w:p w14:paraId="6408566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MERGE CHILD AND MOTHER:</w:t>
      </w:r>
    </w:p>
    <w:p w14:paraId="2EE862B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ataCleaned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242025D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 Merge dataset children and mothers together</w:t>
      </w:r>
    </w:p>
    <w:p w14:paraId="0059037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1E611C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nam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d_cidacs_mae_si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mother</w:t>
      </w:r>
    </w:p>
    <w:p w14:paraId="2245695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mother</w:t>
      </w:r>
    </w:p>
    <w:p w14:paraId="5BE8347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merge m:1 mother using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other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7631494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BD48A9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keep if _merge==3</w:t>
      </w:r>
    </w:p>
    <w:p w14:paraId="03D5E1C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drop _merge</w:t>
      </w:r>
    </w:p>
    <w:p w14:paraId="3F43731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*Tot observations: 16,448,931 </w:t>
      </w:r>
    </w:p>
    <w:p w14:paraId="19A35DD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we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have 1,110 identified grandmothers</w:t>
      </w:r>
    </w:p>
    <w:p w14:paraId="2B53360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24C843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otherANDChil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3C79B58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436040A" w14:textId="3D7784EC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********************************************</w:t>
      </w:r>
    </w:p>
    <w:p w14:paraId="4745C11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lastRenderedPageBreak/>
        <w:t>*MERGE CHILD, MOTHERS AND CITIES:</w:t>
      </w:r>
    </w:p>
    <w:p w14:paraId="5A0E21F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otherANDChil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6B39F5E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99C158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merge m:1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ity_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using "/home/Dados/Coorte_GCE/GCE_05/Shared/ExternalDatasetToBeMERGED23oct2019.dta"</w:t>
      </w:r>
    </w:p>
    <w:p w14:paraId="63F1EDA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337CA5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E59F97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keep if _merge==3</w:t>
      </w:r>
    </w:p>
    <w:p w14:paraId="7CC43B3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drop _merge</w:t>
      </w:r>
    </w:p>
    <w:p w14:paraId="0F20D04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8E1F94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otherChilANDCities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1025AE7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0A35E75" w14:textId="3654D52D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 ADDITIONAL VARIABLES **************************</w:t>
      </w:r>
    </w:p>
    <w:p w14:paraId="666B63B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0DCC8E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otherChilANDCities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71134D6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C8E722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FBEA32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Mother age</w:t>
      </w:r>
    </w:p>
    <w:p w14:paraId="5F86E11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e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.</w:t>
      </w:r>
    </w:p>
    <w:p w14:paraId="5476373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=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- age</w:t>
      </w:r>
    </w:p>
    <w:p w14:paraId="5630856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E7BA80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gen maternity_age2=.</w:t>
      </w:r>
    </w:p>
    <w:p w14:paraId="08E8D61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maternity_age2=0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=1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lt;2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67697B1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maternity_age2=1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=2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lt;3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54A3A8D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maternity_age2=2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=3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lt;4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25916CF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maternity_age2=3 i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gt;=4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&lt;50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age_at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birth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570E1B4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label define maternity_age2_label 0 "10-19" 1 "20-29" 2 "30-39" 3 "40 plus"</w:t>
      </w:r>
    </w:p>
    <w:p w14:paraId="5339E4B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label values maternity_age2 maternity_age2_label</w:t>
      </w:r>
    </w:p>
    <w:p w14:paraId="6F08EDF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49F001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 Poverty reduction</w:t>
      </w:r>
    </w:p>
    <w:p w14:paraId="22D4467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e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(p_pob_2000-p_pob_2010)/100</w:t>
      </w:r>
    </w:p>
    <w:p w14:paraId="449FBBE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EF7D4F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44B12DD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BF uptake</w:t>
      </w:r>
    </w:p>
    <w:p w14:paraId="5C3785F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en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0</w:t>
      </w:r>
    </w:p>
    <w:p w14:paraId="591B22C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replac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=1 if dtnasc_cidacs2 &gt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t_inicio_receb_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&amp; dtnasc_cidacs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2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. &amp;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t_inicio_receb_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fam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!=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.</w:t>
      </w:r>
    </w:p>
    <w:p w14:paraId="01131D0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54CF6A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Prob early exposure</w:t>
      </w:r>
    </w:p>
    <w:p w14:paraId="04A0049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ge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=cut(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nd_bf_mother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),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group(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5)</w:t>
      </w:r>
    </w:p>
    <w:p w14:paraId="09DE086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defin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_label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0 "Very low" 1 "Low" 2 "Middle" 3 "High" 4 "Very High"</w:t>
      </w:r>
    </w:p>
    <w:p w14:paraId="25F60E1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label values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_label</w:t>
      </w:r>
      <w:proofErr w:type="spellEnd"/>
    </w:p>
    <w:p w14:paraId="6B86A58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788EF7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nal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4B58077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B225804" w14:textId="2BB9C77C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** REGRESSIONS *******************************</w:t>
      </w:r>
    </w:p>
    <w:p w14:paraId="3F973C6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nal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27F47EE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9B43A3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Regressions:</w:t>
      </w:r>
    </w:p>
    <w:p w14:paraId="4229CD2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8AF6EF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lobal model_1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5D3FC20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720291E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lastRenderedPageBreak/>
        <w:t>i.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67A345B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DB5994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lobal model_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3AC6FE6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7F1BABA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visit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63963DB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5CAEAC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LBW $model_1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</w:t>
      </w:r>
    </w:p>
    <w:p w14:paraId="249E995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LBW $model_2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736D2A1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LBW $model_1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3DF3C65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LBW $model_2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4C0D9EB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PTB $model_1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418FF1B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PTB $model_2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4A3985C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PTB $model_1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1BCECE6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PTB $model_2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67D149D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MF $model_1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6309AF3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MF $model_2 || city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: ,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or  </w:t>
      </w:r>
    </w:p>
    <w:p w14:paraId="0592C39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A665B0F" w14:textId="02ED514E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*********************** MULTIPLE IMPUTATION *************************</w:t>
      </w:r>
    </w:p>
    <w:p w14:paraId="73C03B2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0AACFF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nalDataset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23F90D9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48A87E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sum LBW VLBW PTB VPTB CM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///</w:t>
      </w:r>
    </w:p>
    <w:p w14:paraId="718BCDE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wealth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ity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escolaridade_eq2_M visits ///</w:t>
      </w:r>
    </w:p>
    <w:p w14:paraId="1B66165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maternity_age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year</w:t>
      </w:r>
    </w:p>
    <w:p w14:paraId="3673ED2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85D0FE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keep LBW VLBW PTB VPTB CM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///</w:t>
      </w:r>
    </w:p>
    <w:p w14:paraId="4538405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wealth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ity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escolaridade_eq2_M visits ///</w:t>
      </w:r>
    </w:p>
    <w:p w14:paraId="1A089276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maternity_age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year</w:t>
      </w:r>
    </w:p>
    <w:p w14:paraId="55E7785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2C0028F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mi set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long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</w:p>
    <w:p w14:paraId="1D2FC47A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C9139C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mi register imputed l LBW VLBW PTB VPTB CMF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///</w:t>
      </w:r>
    </w:p>
    <w:p w14:paraId="7A61C594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wealth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ity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escolaridade_eq2_M visits ///</w:t>
      </w:r>
    </w:p>
    <w:p w14:paraId="13E5B38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maternity_age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year</w:t>
      </w:r>
    </w:p>
    <w:p w14:paraId="6E2435B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E2D0C0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set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atsiz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11000, permanently</w:t>
      </w:r>
    </w:p>
    <w:p w14:paraId="21349B5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A38A7E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mi impute chained (logit) LBW VLBW PTB VPTB CMF femal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6A8F464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(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o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)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wealth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1588E71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escolaridade_eq2_M visits (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)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locnas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maternity_age2 ///</w:t>
      </w:r>
    </w:p>
    <w:p w14:paraId="4016458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 year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(regress)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ity, add(5)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rse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(1234) augment</w:t>
      </w:r>
    </w:p>
    <w:p w14:paraId="3175522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7CDCCE3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sav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atasetMI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</w:t>
      </w:r>
    </w:p>
    <w:p w14:paraId="3DE1364E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3ED2C1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*Regressions:</w:t>
      </w:r>
    </w:p>
    <w:p w14:paraId="3CC0914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4292D38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>use "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DatasetMI.dta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>", clear</w:t>
      </w:r>
    </w:p>
    <w:p w14:paraId="15C9770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CE7F59F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lobal model_1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19C6C9CD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i.escolaridade_eq2_M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7A388CD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667F3BD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A27822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global model_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BF_uptak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bf_mother_incidenc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ov_red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gdp_r_pc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wealth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>_index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///</w:t>
      </w:r>
    </w:p>
    <w:p w14:paraId="18B8938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i.escolaridade_eq2_M </w:t>
      </w:r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maternity</w:t>
      </w:r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_age2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estcivmae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female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racacor_cidac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rural ///</w:t>
      </w:r>
    </w:p>
    <w:p w14:paraId="7C001321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gravidez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first_pregn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Previous_fetal_los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proofErr w:type="gramStart"/>
      <w:r w:rsidRPr="002431F7">
        <w:rPr>
          <w:rFonts w:ascii="Courier New" w:hAnsi="Courier New" w:cs="Courier New"/>
          <w:sz w:val="20"/>
          <w:szCs w:val="20"/>
          <w:lang w:val="en-US"/>
        </w:rPr>
        <w:t>i.locnasc</w:t>
      </w:r>
      <w:proofErr w:type="spellEnd"/>
      <w:proofErr w:type="gram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visits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i.year</w:t>
      </w:r>
      <w:proofErr w:type="spellEnd"/>
    </w:p>
    <w:p w14:paraId="29EAD393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30C3682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LBW $model_1 || city: </w:t>
      </w:r>
    </w:p>
    <w:p w14:paraId="53803B8C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LBW $model_2 || city: </w:t>
      </w:r>
    </w:p>
    <w:p w14:paraId="79794259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LBW $model_1 || city: </w:t>
      </w:r>
    </w:p>
    <w:p w14:paraId="3BF33E07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LBW $model_2 || city: </w:t>
      </w:r>
    </w:p>
    <w:p w14:paraId="7D9F696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PTB $model_1 || city: </w:t>
      </w:r>
    </w:p>
    <w:p w14:paraId="679AC27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PTB $model_2 || city: </w:t>
      </w:r>
    </w:p>
    <w:p w14:paraId="37227458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PTB $model_1 || city: </w:t>
      </w:r>
    </w:p>
    <w:p w14:paraId="3FD62125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VPTB $model_2 || city: </w:t>
      </w:r>
    </w:p>
    <w:p w14:paraId="14C265BB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MF $model_1 || city: </w:t>
      </w:r>
    </w:p>
    <w:p w14:paraId="00C56FE2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xi: mi estimate, or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cmdok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: </w:t>
      </w:r>
      <w:proofErr w:type="spellStart"/>
      <w:r w:rsidRPr="002431F7">
        <w:rPr>
          <w:rFonts w:ascii="Courier New" w:hAnsi="Courier New" w:cs="Courier New"/>
          <w:sz w:val="20"/>
          <w:szCs w:val="20"/>
          <w:lang w:val="en-US"/>
        </w:rPr>
        <w:t>melogit</w:t>
      </w:r>
      <w:proofErr w:type="spellEnd"/>
      <w:r w:rsidRPr="002431F7">
        <w:rPr>
          <w:rFonts w:ascii="Courier New" w:hAnsi="Courier New" w:cs="Courier New"/>
          <w:sz w:val="20"/>
          <w:szCs w:val="20"/>
          <w:lang w:val="en-US"/>
        </w:rPr>
        <w:t xml:space="preserve"> CMF $model_2 || city: </w:t>
      </w:r>
    </w:p>
    <w:p w14:paraId="3161E660" w14:textId="77777777" w:rsidR="002431F7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B1F425B" w14:textId="13CFD056" w:rsidR="00722F2A" w:rsidRPr="002431F7" w:rsidRDefault="002431F7" w:rsidP="002431F7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431F7">
        <w:rPr>
          <w:rFonts w:ascii="Courier New" w:hAnsi="Courier New" w:cs="Courier New"/>
          <w:sz w:val="20"/>
          <w:szCs w:val="20"/>
        </w:rPr>
        <w:t>/*</w:t>
      </w:r>
    </w:p>
    <w:sectPr w:rsidR="00722F2A" w:rsidRPr="002431F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1F7"/>
    <w:rsid w:val="002431F7"/>
    <w:rsid w:val="00313AED"/>
    <w:rsid w:val="00722F2A"/>
    <w:rsid w:val="007C6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E1DCC"/>
  <w15:chartTrackingRefBased/>
  <w15:docId w15:val="{FD595D67-D438-4AD8-AB2C-3E3E407B4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299</Words>
  <Characters>12420</Characters>
  <Application>Microsoft Office Word</Application>
  <DocSecurity>0</DocSecurity>
  <Lines>10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za Lucas</dc:creator>
  <cp:keywords/>
  <dc:description/>
  <cp:lastModifiedBy>Andreza Lucas</cp:lastModifiedBy>
  <cp:revision>2</cp:revision>
  <dcterms:created xsi:type="dcterms:W3CDTF">2022-01-06T14:19:00Z</dcterms:created>
  <dcterms:modified xsi:type="dcterms:W3CDTF">2022-01-06T14:28:00Z</dcterms:modified>
</cp:coreProperties>
</file>